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9E" w:rsidRDefault="007611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9A07A4">
        <w:rPr>
          <w:rFonts w:ascii="Times New Roman" w:hAnsi="Times New Roman" w:cs="Times New Roman" w:hint="eastAsia"/>
        </w:rPr>
        <w:t>Table 1 P</w:t>
      </w:r>
      <w:r w:rsidR="00CC559E">
        <w:rPr>
          <w:rFonts w:ascii="Times New Roman" w:hAnsi="Times New Roman" w:cs="Times New Roman" w:hint="eastAsia"/>
        </w:rPr>
        <w:t>rimer information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282"/>
        <w:gridCol w:w="2651"/>
        <w:gridCol w:w="3587"/>
      </w:tblGrid>
      <w:tr w:rsidR="00CC559E" w:rsidRPr="00CC559E" w:rsidTr="00CC559E">
        <w:trPr>
          <w:trHeight w:val="28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 (5'-&gt;</w:t>
            </w: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4B286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28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GCCGTAGGGATCTGGA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4B286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28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CAGAAAGCAGAGGG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946B2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B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TGGAAAACACGCA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946B2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B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GCCTGGCTCTCTTC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fn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87F3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F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GAAGAGTGGCTGTCAC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GAGCCGTTGAATCTTT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87F3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F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GATGGCTCATTCCA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87F3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7F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CTGTCTCGTCGGT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A7CB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7C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GTCAATCCCACTCCCT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A7CB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7C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GAGGCCCACTATTGC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27l2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A7CB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7C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GGGAGAAATGTTGGG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A7CB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A7C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ATCATCTTGGCCG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p1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54E1B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E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GGAATCCTGACCTCC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54E1B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E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AACATGGGCAATCAC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9601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60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AGAAAGAATGTCGC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9601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9601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GCCCGTACAATTTCA</w:t>
            </w:r>
            <w:r w:rsidR="00301117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sl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TACCCAAAGGTTCCC</w:t>
            </w:r>
            <w:r w:rsidR="00301117" w:rsidRPr="00D51B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CCGCTGAAGCTACT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1-T24-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TCAAGCAACCACC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TTCAGGAACTGACGGA</w:t>
            </w:r>
            <w:r w:rsidR="00301117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68506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CC559E" w:rsidRDefault="00B77224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410971" w:rsidRDefault="004B286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28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CCGGGCTGCTTTATG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CC559E" w:rsidRDefault="00B77224" w:rsidP="002377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224" w:rsidRPr="00410971" w:rsidRDefault="004B286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28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AGTCGGAGGTTTGCACT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1-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GCAGAGAATCCGAGA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153CFC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C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GGCTCCAAGGACGAC</w:t>
            </w:r>
            <w:r w:rsidR="00B77224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lec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F8169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16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TACCCCAAGTGTTGCC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F8169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16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AGGACACCAATTCAGAC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9B43EF" w:rsidRDefault="004349D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9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AAGATCAAGGCCGGTT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9B43EF" w:rsidRDefault="004349D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9D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ATGGGAACAAGTGGG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p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970B6B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0B6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TTTCCAGCCTGCCA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970B6B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70B6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GAAGCATTACCCAGTC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mb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E11F15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1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ATGGGACTCGGCTC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E11F15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1F1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ACCCACTGTCCATCAC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995AE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ACCTGGAGCATTCGCTG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995AE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A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ACAGTCGAGGCTCATT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f21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2710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7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CACCCACGTGAGTAAA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2710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7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AGGGCCCTTGTCCACT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sl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2710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7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CCTACGGTTGGTCAAA</w:t>
            </w:r>
          </w:p>
        </w:tc>
      </w:tr>
      <w:tr w:rsidR="00B77224" w:rsidRPr="00CC559E" w:rsidTr="00B77224">
        <w:trPr>
          <w:trHeight w:val="28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2710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7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ACAGTGGCGAGACCTT</w:t>
            </w:r>
          </w:p>
        </w:tc>
      </w:tr>
      <w:tr w:rsidR="00B77224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 w:colFirst="1" w:colLast="1"/>
            <w:r w:rsidRPr="00B772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s1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2710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7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TGCCGGTGGATGAGG</w:t>
            </w:r>
          </w:p>
        </w:tc>
      </w:tr>
      <w:bookmarkEnd w:id="0"/>
      <w:tr w:rsidR="00B77224" w:rsidRPr="00CC559E" w:rsidTr="00B77224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B77224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224" w:rsidRPr="00CC559E" w:rsidRDefault="00AC7E09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C7E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CCCTTCTGAATCTGTT</w:t>
            </w:r>
          </w:p>
        </w:tc>
      </w:tr>
    </w:tbl>
    <w:p w:rsidR="00CC559E" w:rsidRDefault="00CC559E">
      <w:pPr>
        <w:rPr>
          <w:rFonts w:ascii="Times New Roman" w:hAnsi="Times New Roman" w:cs="Times New Roman"/>
        </w:rPr>
      </w:pPr>
    </w:p>
    <w:sectPr w:rsidR="00CC5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177" w:rsidRDefault="00764177" w:rsidP="00936E4A">
      <w:r>
        <w:separator/>
      </w:r>
    </w:p>
  </w:endnote>
  <w:endnote w:type="continuationSeparator" w:id="0">
    <w:p w:rsidR="00764177" w:rsidRDefault="00764177" w:rsidP="00936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177" w:rsidRDefault="00764177" w:rsidP="00936E4A">
      <w:r>
        <w:separator/>
      </w:r>
    </w:p>
  </w:footnote>
  <w:footnote w:type="continuationSeparator" w:id="0">
    <w:p w:rsidR="00764177" w:rsidRDefault="00764177" w:rsidP="00936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7BE"/>
    <w:rsid w:val="000260F2"/>
    <w:rsid w:val="000B161C"/>
    <w:rsid w:val="00137A50"/>
    <w:rsid w:val="00153CFC"/>
    <w:rsid w:val="001723D9"/>
    <w:rsid w:val="00204921"/>
    <w:rsid w:val="00237832"/>
    <w:rsid w:val="0026683B"/>
    <w:rsid w:val="002A7CB1"/>
    <w:rsid w:val="00301117"/>
    <w:rsid w:val="003032C4"/>
    <w:rsid w:val="003607BE"/>
    <w:rsid w:val="00366FA6"/>
    <w:rsid w:val="00377283"/>
    <w:rsid w:val="00393632"/>
    <w:rsid w:val="004074DA"/>
    <w:rsid w:val="00410971"/>
    <w:rsid w:val="00417482"/>
    <w:rsid w:val="00432654"/>
    <w:rsid w:val="004349D1"/>
    <w:rsid w:val="00454E1B"/>
    <w:rsid w:val="00497F01"/>
    <w:rsid w:val="004A76AB"/>
    <w:rsid w:val="004B2867"/>
    <w:rsid w:val="00524D56"/>
    <w:rsid w:val="00532CE2"/>
    <w:rsid w:val="005551A2"/>
    <w:rsid w:val="005822E4"/>
    <w:rsid w:val="005A3725"/>
    <w:rsid w:val="0060298A"/>
    <w:rsid w:val="006E0FBE"/>
    <w:rsid w:val="00761169"/>
    <w:rsid w:val="00764177"/>
    <w:rsid w:val="007A5167"/>
    <w:rsid w:val="008442D7"/>
    <w:rsid w:val="00921831"/>
    <w:rsid w:val="00936E4A"/>
    <w:rsid w:val="00946B21"/>
    <w:rsid w:val="00947F25"/>
    <w:rsid w:val="00970B6B"/>
    <w:rsid w:val="00995AE1"/>
    <w:rsid w:val="009A07A4"/>
    <w:rsid w:val="009B43EF"/>
    <w:rsid w:val="009C32AB"/>
    <w:rsid w:val="00A01552"/>
    <w:rsid w:val="00A65169"/>
    <w:rsid w:val="00A961B8"/>
    <w:rsid w:val="00AC7E09"/>
    <w:rsid w:val="00B27106"/>
    <w:rsid w:val="00B77224"/>
    <w:rsid w:val="00B846D1"/>
    <w:rsid w:val="00B860BB"/>
    <w:rsid w:val="00BB33DA"/>
    <w:rsid w:val="00BE36E2"/>
    <w:rsid w:val="00C349ED"/>
    <w:rsid w:val="00C65F2C"/>
    <w:rsid w:val="00CC2022"/>
    <w:rsid w:val="00CC4218"/>
    <w:rsid w:val="00CC559E"/>
    <w:rsid w:val="00D350A8"/>
    <w:rsid w:val="00D410CB"/>
    <w:rsid w:val="00D51BC1"/>
    <w:rsid w:val="00E11F15"/>
    <w:rsid w:val="00E41B7C"/>
    <w:rsid w:val="00E55470"/>
    <w:rsid w:val="00EC11F7"/>
    <w:rsid w:val="00F11A71"/>
    <w:rsid w:val="00F4009D"/>
    <w:rsid w:val="00F8169B"/>
    <w:rsid w:val="00F87F30"/>
    <w:rsid w:val="00F95BCE"/>
    <w:rsid w:val="00F96014"/>
    <w:rsid w:val="00FA4420"/>
    <w:rsid w:val="00F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5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9</cp:revision>
  <dcterms:created xsi:type="dcterms:W3CDTF">2021-03-25T01:16:00Z</dcterms:created>
  <dcterms:modified xsi:type="dcterms:W3CDTF">2021-07-29T02:00:00Z</dcterms:modified>
</cp:coreProperties>
</file>